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049A07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66690" cy="6320155"/>
            <wp:effectExtent l="0" t="0" r="10160" b="4445"/>
            <wp:docPr id="1" name="图片 1" descr="S2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32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3935C">
      <w:pP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3 Fig.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Forest plot of Post-ERCP Pancreatitis incidence: subgroup meta-analysis by study design.</w:t>
      </w:r>
    </w:p>
    <w:p w14:paraId="5F6B5FB1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Random-effects model incorporating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studies (N=37,262 procedures) demonstrated a pooled PEP incidence of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8% (95% CI: 7%-10%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Prediction interval ranged from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2% to 26%, indicating substantial heterogeneity (I²=9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.5%, τ²=0.43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7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&lt;0.0001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. Significant subgroup differenc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s (χ²=40.0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, p &lt;0.001). RC studies showed highest variability (I²=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6.4%, τ²=0.44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76).</w:t>
      </w:r>
    </w:p>
    <w:p w14:paraId="2C3A8B6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86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4:25Z</dcterms:created>
  <dc:creator>ZXYY</dc:creator>
  <cp:lastModifiedBy>小娟</cp:lastModifiedBy>
  <dcterms:modified xsi:type="dcterms:W3CDTF">2025-09-05T03:2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B4DE0CDC30074D148054F4D25977148E_12</vt:lpwstr>
  </property>
</Properties>
</file>